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ETHOD S1</w:t>
      </w:r>
    </w:p>
    <w:p>
      <w:pPr>
        <w:pStyle w:val="Normal"/>
        <w:widowControl w:val="false"/>
        <w:spacing w:lineRule="auto" w:line="48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bCs/>
          <w:u w:val="single"/>
        </w:rPr>
        <w:t>Transient transfection</w:t>
      </w:r>
      <w:r>
        <w:rPr>
          <w:b/>
          <w:bCs/>
        </w:rPr>
        <w:t xml:space="preserve">. </w:t>
      </w:r>
      <w:r>
        <w:rPr>
          <w:bCs/>
        </w:rPr>
        <w:t xml:space="preserve"> Approximately 1 x 10</w:t>
      </w:r>
      <w:r>
        <w:rPr>
          <w:bCs/>
          <w:vertAlign w:val="superscript"/>
        </w:rPr>
        <w:t>6</w:t>
      </w:r>
      <w:r>
        <w:rPr>
          <w:bCs/>
        </w:rPr>
        <w:t xml:space="preserve"> HeLa-TetOff cells in DMEM that contained Tetracycline-approved FBS were transfected in a 10-cm plate with 0.8 µg of either plvx-AD8, plvx-JRFL or pGL4.22-JRFL plasmids.  For experiments in which transfection efficiency was normalized with R-Luc, 0.6 µg of each plasmid was cotransfected with 0.1 µg of pGL4.78_tetO_Renilla.  Cf2Th-CD4/CCR5 cells were transfected in similar manner, with 0.8 µg of plvx-Tight-Puro-Luc.  All cells were transfected using Effectene (Qiagen) according to the manufacturer’s instructions.  For cell-cell fusion assays of transiently transfected cells, 1 x 10</w:t>
      </w:r>
      <w:r>
        <w:rPr>
          <w:bCs/>
          <w:vertAlign w:val="superscript"/>
        </w:rPr>
        <w:t>4</w:t>
      </w:r>
      <w:r>
        <w:rPr>
          <w:bCs/>
        </w:rPr>
        <w:t xml:space="preserve"> effector cells and 5 x 10</w:t>
      </w:r>
      <w:r>
        <w:rPr>
          <w:bCs/>
          <w:vertAlign w:val="superscript"/>
        </w:rPr>
        <w:t xml:space="preserve">3 </w:t>
      </w:r>
      <w:r>
        <w:rPr>
          <w:bCs/>
        </w:rPr>
        <w:t xml:space="preserve"> target cells were used and the fusion readout was further normalized for transfection efficiency by R-Luc activity.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  <w:u w:val="single"/>
        </w:rPr>
        <w:t>Western blotting.</w:t>
      </w:r>
      <w:r>
        <w:rPr>
          <w:bCs/>
        </w:rPr>
        <w:t xml:space="preserve"> Transfected HeLa-TetOff cells were incubated at 37°C for 72 hours, washed with PBS and lysed for 30-60 min at 4°C with RIPA buffer that contained protease inhibitor cocktail (Roche).  Lysates were cleared by centrifugation at 20,000 xg at 4°C for 10 min and the protein concentration in the supernatant was measured with a BCA protein assay kit (Pierce).  Equal amounts of protein from each sample were separated on 8-16% Tris-Glycine gels (Invitrogen) and transferred to a nitrocellulose membrane.  After blocking with 5% dry skim milk in PBS, proteins were detected with a combination of serum from an HIV-1-infected individual (1:8000 dilution) and rabbit anti-gp120 polyclonal antibodies (1:200–1:1000 dilution, ImmunoDiagnostics), followed by a combination of horseradish peroxidase-conjugated goat anti-rabbit IgG (1:14000 dilution) and horseradish peroxidase-conjugated donkey anti-human IgG (1:20000 dilution), both from Jackson Immunolaboratories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9:44:00Z</dcterms:created>
  <dc:creator>Partners Information Systems</dc:creator>
  <dc:description/>
  <cp:keywords/>
  <dc:language>en-US</dc:language>
  <cp:lastModifiedBy>Partners Information Systems</cp:lastModifiedBy>
  <dcterms:modified xsi:type="dcterms:W3CDTF">2011-10-11T19:44:00Z</dcterms:modified>
  <cp:revision>1</cp:revision>
  <dc:subject/>
  <dc:title>METHOD S1</dc:title>
</cp:coreProperties>
</file>